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C47BB" w14:textId="1BC90F54" w:rsidR="00196CB2" w:rsidRDefault="004515F6">
      <w:pPr>
        <w:rPr>
          <w:noProof/>
        </w:rPr>
      </w:pPr>
      <w:r>
        <w:rPr>
          <w:noProof/>
        </w:rPr>
        <w:drawing>
          <wp:inline distT="0" distB="0" distL="0" distR="0" wp14:anchorId="0B5DCA8F" wp14:editId="5CDFC238">
            <wp:extent cx="5430520" cy="4266565"/>
            <wp:effectExtent l="0" t="0" r="0" b="635"/>
            <wp:docPr id="477803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8038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052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6E758" w14:textId="77777777" w:rsidR="009472BA" w:rsidRPr="009472BA" w:rsidRDefault="009472BA" w:rsidP="009472BA"/>
    <w:p w14:paraId="755D08E4" w14:textId="77777777" w:rsidR="009472BA" w:rsidRDefault="009472BA" w:rsidP="009472BA">
      <w:pPr>
        <w:rPr>
          <w:noProof/>
        </w:rPr>
      </w:pPr>
    </w:p>
    <w:p w14:paraId="48D9535E" w14:textId="77777777" w:rsidR="009472BA" w:rsidRDefault="009472BA" w:rsidP="009472BA"/>
    <w:p w14:paraId="1647B529" w14:textId="77777777" w:rsidR="009472BA" w:rsidRDefault="009472BA" w:rsidP="009472BA"/>
    <w:p w14:paraId="36846819" w14:textId="2A09ACBB" w:rsidR="009472BA" w:rsidRPr="002204B9" w:rsidRDefault="00383DC8" w:rsidP="002204B9">
      <w:pPr>
        <w:pStyle w:val="ListParagraph"/>
        <w:numPr>
          <w:ilvl w:val="0"/>
          <w:numId w:val="1"/>
        </w:numPr>
        <w:rPr>
          <w:b/>
          <w:bCs/>
          <w:rtl/>
          <w:lang w:bidi="fa-IR"/>
        </w:rPr>
      </w:pPr>
      <w:r w:rsidRPr="002204B9">
        <w:rPr>
          <w:b/>
          <w:bCs/>
        </w:rPr>
        <w:t>Quadripartite Model</w:t>
      </w:r>
      <w:r w:rsidR="002204B9" w:rsidRPr="002204B9">
        <w:rPr>
          <w:b/>
          <w:bCs/>
        </w:rPr>
        <w:t xml:space="preserve"> of DASS-Y</w:t>
      </w:r>
    </w:p>
    <w:p w14:paraId="0DEC8AC1" w14:textId="77777777" w:rsidR="009472BA" w:rsidRDefault="009472BA" w:rsidP="009472BA"/>
    <w:p w14:paraId="2E28C783" w14:textId="77777777" w:rsidR="009472BA" w:rsidRDefault="009472BA" w:rsidP="009472BA"/>
    <w:p w14:paraId="163E6820" w14:textId="77777777" w:rsidR="009472BA" w:rsidRDefault="009472BA" w:rsidP="009472BA"/>
    <w:p w14:paraId="2ABD05BD" w14:textId="77777777" w:rsidR="009472BA" w:rsidRDefault="009472BA" w:rsidP="009472BA"/>
    <w:p w14:paraId="6BB6E92B" w14:textId="77777777" w:rsidR="009472BA" w:rsidRDefault="009472BA" w:rsidP="009472BA"/>
    <w:p w14:paraId="47932F2D" w14:textId="77777777" w:rsidR="009472BA" w:rsidRDefault="009472BA" w:rsidP="009472BA"/>
    <w:p w14:paraId="45F40E65" w14:textId="77777777" w:rsidR="009472BA" w:rsidRDefault="009472BA" w:rsidP="009472BA"/>
    <w:p w14:paraId="29C83026" w14:textId="77777777" w:rsidR="009472BA" w:rsidRDefault="009472BA" w:rsidP="009472BA"/>
    <w:p w14:paraId="16CC2C89" w14:textId="77777777" w:rsidR="009472BA" w:rsidRDefault="009472BA" w:rsidP="009472BA"/>
    <w:p w14:paraId="5E501F8E" w14:textId="77777777" w:rsidR="009472BA" w:rsidRDefault="009472BA" w:rsidP="009472BA"/>
    <w:p w14:paraId="5C9636DF" w14:textId="77777777" w:rsidR="009472BA" w:rsidRDefault="009472BA" w:rsidP="009472BA"/>
    <w:p w14:paraId="3CD100A0" w14:textId="77777777" w:rsidR="009472BA" w:rsidRDefault="009472BA" w:rsidP="009472BA"/>
    <w:p w14:paraId="792EDCBB" w14:textId="77777777" w:rsidR="009472BA" w:rsidRDefault="009472BA" w:rsidP="009472BA"/>
    <w:p w14:paraId="712E04CE" w14:textId="77777777" w:rsidR="009472BA" w:rsidRDefault="009472BA" w:rsidP="009472BA"/>
    <w:p w14:paraId="4DD1A81A" w14:textId="77777777" w:rsidR="009472BA" w:rsidRDefault="009472BA" w:rsidP="009472BA"/>
    <w:p w14:paraId="292E960B" w14:textId="77777777" w:rsidR="009472BA" w:rsidRDefault="009472BA" w:rsidP="009472BA"/>
    <w:p w14:paraId="393E1C31" w14:textId="77777777" w:rsidR="009472BA" w:rsidRDefault="009472BA" w:rsidP="009472BA"/>
    <w:p w14:paraId="2323209F" w14:textId="77777777" w:rsidR="009472BA" w:rsidRDefault="009472BA" w:rsidP="009472BA"/>
    <w:p w14:paraId="4AE0A694" w14:textId="77777777" w:rsidR="009472BA" w:rsidRDefault="009472BA" w:rsidP="009472BA"/>
    <w:p w14:paraId="21BB280B" w14:textId="15A73673" w:rsidR="009472BA" w:rsidRDefault="009472BA" w:rsidP="009472BA">
      <w:pPr>
        <w:rPr>
          <w:noProof/>
        </w:rPr>
      </w:pPr>
      <w:r>
        <w:rPr>
          <w:noProof/>
        </w:rPr>
        <w:drawing>
          <wp:inline distT="0" distB="0" distL="0" distR="0" wp14:anchorId="1182CBC9" wp14:editId="48DAD026">
            <wp:extent cx="5430520" cy="4266565"/>
            <wp:effectExtent l="0" t="0" r="0" b="635"/>
            <wp:docPr id="2139331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3314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052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340F4" w14:textId="2DCC3036" w:rsidR="009472BA" w:rsidRPr="00230338" w:rsidRDefault="00230338" w:rsidP="009472BA">
      <w:pPr>
        <w:rPr>
          <w:b/>
          <w:bCs/>
        </w:rPr>
      </w:pPr>
      <w:r w:rsidRPr="00230338">
        <w:rPr>
          <w:b/>
          <w:bCs/>
        </w:rPr>
        <w:t xml:space="preserve">B. </w:t>
      </w:r>
      <w:r w:rsidR="00383DC8" w:rsidRPr="00230338">
        <w:rPr>
          <w:b/>
          <w:bCs/>
        </w:rPr>
        <w:t>Tripartite Model</w:t>
      </w:r>
      <w:r>
        <w:rPr>
          <w:b/>
          <w:bCs/>
        </w:rPr>
        <w:t xml:space="preserve"> of DASS-Y</w:t>
      </w:r>
    </w:p>
    <w:p w14:paraId="3B79227C" w14:textId="77777777" w:rsidR="009472BA" w:rsidRDefault="009472BA" w:rsidP="009472BA"/>
    <w:p w14:paraId="3770AEF6" w14:textId="77777777" w:rsidR="00227FCA" w:rsidRDefault="00227FCA" w:rsidP="009472BA"/>
    <w:p w14:paraId="64DB7757" w14:textId="77777777" w:rsidR="00227FCA" w:rsidRDefault="00227FCA" w:rsidP="009472BA"/>
    <w:p w14:paraId="4FC99A64" w14:textId="77777777" w:rsidR="00227FCA" w:rsidRDefault="00227FCA" w:rsidP="009472BA"/>
    <w:p w14:paraId="773DB34F" w14:textId="77777777" w:rsidR="00227FCA" w:rsidRDefault="00227FCA" w:rsidP="009472BA"/>
    <w:p w14:paraId="5A8C4FF1" w14:textId="77777777" w:rsidR="00227FCA" w:rsidRDefault="00227FCA" w:rsidP="009472BA"/>
    <w:p w14:paraId="62F50E81" w14:textId="77777777" w:rsidR="00227FCA" w:rsidRDefault="00227FCA" w:rsidP="009472BA"/>
    <w:p w14:paraId="4D5ED412" w14:textId="77777777" w:rsidR="00227FCA" w:rsidRDefault="00227FCA" w:rsidP="009472BA"/>
    <w:p w14:paraId="2BB2B439" w14:textId="77777777" w:rsidR="00227FCA" w:rsidRDefault="00227FCA" w:rsidP="009472BA"/>
    <w:p w14:paraId="275A46E6" w14:textId="77777777" w:rsidR="00227FCA" w:rsidRDefault="00227FCA" w:rsidP="009472BA"/>
    <w:p w14:paraId="7B315057" w14:textId="77777777" w:rsidR="00517439" w:rsidRPr="009472BA" w:rsidRDefault="00517439" w:rsidP="009472BA"/>
    <w:p w14:paraId="1EB057CD" w14:textId="77777777" w:rsidR="009472BA" w:rsidRPr="009472BA" w:rsidRDefault="009472BA" w:rsidP="009472BA"/>
    <w:p w14:paraId="386D0959" w14:textId="39D1A80C" w:rsidR="00EF7D82" w:rsidRPr="00EF7D82" w:rsidRDefault="00EF7D82" w:rsidP="00EF7D8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bidi="fa-IR"/>
          <w14:ligatures w14:val="none"/>
        </w:rPr>
      </w:pPr>
      <w:r w:rsidRPr="00EF7D82">
        <w:rPr>
          <w:rFonts w:ascii="Times New Roman" w:eastAsia="Calibri" w:hAnsi="Times New Roman" w:cs="Times New Roman"/>
        </w:rPr>
        <w:t>Model fit among</w:t>
      </w:r>
      <w:r w:rsidR="00227FCA">
        <w:rPr>
          <w:rFonts w:ascii="Times New Roman" w:eastAsia="Calibri" w:hAnsi="Times New Roman" w:cs="Times New Roman"/>
        </w:rPr>
        <w:t xml:space="preserve"> Bi</w:t>
      </w:r>
      <w:r w:rsidRPr="00EF7D82">
        <w:rPr>
          <w:rFonts w:ascii="Times New Roman" w:eastAsia="Calibri" w:hAnsi="Times New Roman" w:cs="Times New Roman"/>
        </w:rPr>
        <w:t xml:space="preserve">factor structures of </w:t>
      </w:r>
      <w:r w:rsidRPr="00EF7D82">
        <w:rPr>
          <w:rFonts w:ascii="Times New Roman" w:eastAsia="Calibri" w:hAnsi="Times New Roman" w:cs="Times New Roman"/>
          <w:lang w:bidi="fa-IR"/>
        </w:rPr>
        <w:t>DASS-Y</w:t>
      </w:r>
    </w:p>
    <w:tbl>
      <w:tblPr>
        <w:tblStyle w:val="TableGrid"/>
        <w:tblW w:w="10646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79"/>
        <w:gridCol w:w="1331"/>
        <w:gridCol w:w="1260"/>
        <w:gridCol w:w="1350"/>
        <w:gridCol w:w="1311"/>
        <w:gridCol w:w="138"/>
        <w:gridCol w:w="98"/>
        <w:gridCol w:w="1153"/>
        <w:gridCol w:w="140"/>
        <w:gridCol w:w="1195"/>
        <w:gridCol w:w="98"/>
        <w:gridCol w:w="1195"/>
        <w:gridCol w:w="98"/>
      </w:tblGrid>
      <w:tr w:rsidR="002204B9" w:rsidRPr="00EF7D82" w14:paraId="4F9818AA" w14:textId="77777777" w:rsidTr="002204B9">
        <w:trPr>
          <w:trHeight w:val="490"/>
        </w:trPr>
        <w:tc>
          <w:tcPr>
            <w:tcW w:w="12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0C7C70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33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0EBE1C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ommended Cutoffs</w:t>
            </w:r>
          </w:p>
        </w:tc>
        <w:tc>
          <w:tcPr>
            <w:tcW w:w="3921" w:type="dxa"/>
            <w:gridSpan w:val="3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997C8A" w14:textId="77777777" w:rsid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1-item DASS-Y</w:t>
            </w:r>
          </w:p>
          <w:p w14:paraId="3CA027D1" w14:textId="5B01CE47" w:rsidR="00EF7D82" w:rsidRPr="00EF7D82" w:rsidRDefault="002204B9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04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dripartite Model</w:t>
            </w:r>
          </w:p>
        </w:tc>
        <w:tc>
          <w:tcPr>
            <w:tcW w:w="23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244920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9" w:type="dxa"/>
            <w:gridSpan w:val="6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331D5D" w14:textId="41031500" w:rsid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21-item DASS-Y </w:t>
            </w:r>
          </w:p>
          <w:p w14:paraId="76164669" w14:textId="32AFD0EE" w:rsidR="00EF7D82" w:rsidRPr="00EF7D82" w:rsidRDefault="00AD47F1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D47F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ipartite Model</w:t>
            </w:r>
          </w:p>
        </w:tc>
      </w:tr>
      <w:tr w:rsidR="00DC79F7" w:rsidRPr="00EF7D82" w14:paraId="3D3583C6" w14:textId="77777777" w:rsidTr="002204B9">
        <w:trPr>
          <w:trHeight w:val="609"/>
        </w:trPr>
        <w:tc>
          <w:tcPr>
            <w:tcW w:w="127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8F7089A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11C36D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831160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ary school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3E757B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gh school</w:t>
            </w:r>
          </w:p>
        </w:tc>
        <w:tc>
          <w:tcPr>
            <w:tcW w:w="131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2DAED8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group</w:t>
            </w:r>
          </w:p>
        </w:tc>
        <w:tc>
          <w:tcPr>
            <w:tcW w:w="23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1999964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9E7429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ary school</w:t>
            </w:r>
          </w:p>
        </w:tc>
        <w:tc>
          <w:tcPr>
            <w:tcW w:w="1293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DB12C6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gh school</w:t>
            </w:r>
          </w:p>
        </w:tc>
        <w:tc>
          <w:tcPr>
            <w:tcW w:w="1293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6C1384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group</w:t>
            </w:r>
          </w:p>
        </w:tc>
      </w:tr>
      <w:tr w:rsidR="00EF7D82" w:rsidRPr="00EF7D82" w14:paraId="6229A30E" w14:textId="77777777" w:rsidTr="002204B9">
        <w:trPr>
          <w:trHeight w:val="304"/>
        </w:trPr>
        <w:tc>
          <w:tcPr>
            <w:tcW w:w="127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0D0E15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 xml:space="preserve">N </w:t>
            </w:r>
          </w:p>
        </w:tc>
        <w:tc>
          <w:tcPr>
            <w:tcW w:w="133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21C97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6F81FB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DA4BB4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31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972A34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23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3B09CC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F3A915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2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AA5987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2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397426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277</w:t>
            </w:r>
          </w:p>
        </w:tc>
      </w:tr>
      <w:tr w:rsidR="00EF7D82" w:rsidRPr="00EF7D82" w14:paraId="57BCF0BB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613456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χ2 (</w:t>
            </w:r>
            <w:proofErr w:type="spellStart"/>
            <w:r w:rsidRPr="00EF7D82">
              <w:rPr>
                <w:rFonts w:ascii="Times New Roman" w:eastAsia="Calibri" w:hAnsi="Times New Roman" w:cs="Times New Roman"/>
              </w:rPr>
              <w:t>df</w:t>
            </w:r>
            <w:proofErr w:type="spellEnd"/>
            <w:r w:rsidRPr="00EF7D8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21C8CC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20EFD6" w14:textId="596CF3D3" w:rsidR="00EF7D82" w:rsidRPr="00EF7D82" w:rsidRDefault="00493171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7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9DA148" w14:textId="4FB0AAEE" w:rsidR="00EF7D82" w:rsidRPr="00EF7D82" w:rsidRDefault="00077576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5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413E5F" w14:textId="013EF156" w:rsidR="00EF7D82" w:rsidRPr="00EF7D82" w:rsidRDefault="002204B9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1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8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0275B1" w14:textId="0D4CF3E1" w:rsidR="00EF7D82" w:rsidRPr="00EF7D82" w:rsidRDefault="00644297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1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4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69BD19" w14:textId="2E98E333" w:rsidR="00EF7D82" w:rsidRPr="00EF7D82" w:rsidRDefault="0005125C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20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4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8851F5" w14:textId="5F6829BB" w:rsidR="00EF7D82" w:rsidRPr="00EF7D82" w:rsidRDefault="00227FCA" w:rsidP="00EF7D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7FCA">
              <w:rPr>
                <w:rFonts w:ascii="Times New Roman" w:eastAsia="Calibri" w:hAnsi="Times New Roman" w:cs="Times New Roman"/>
                <w:sz w:val="18"/>
                <w:szCs w:val="18"/>
              </w:rPr>
              <w:t>2391</w:t>
            </w:r>
            <w:r w:rsidR="00EF7D82" w:rsidRPr="00EF7D8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27FCA">
              <w:rPr>
                <w:rFonts w:ascii="Times New Roman" w:eastAsia="Calibri" w:hAnsi="Times New Roman" w:cs="Times New Roman"/>
                <w:sz w:val="18"/>
                <w:szCs w:val="18"/>
              </w:rPr>
              <w:t>77</w:t>
            </w:r>
            <w:r w:rsidR="00EF7D82" w:rsidRPr="00EF7D8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227FCA">
              <w:rPr>
                <w:rFonts w:ascii="Times New Roman" w:eastAsia="Calibri" w:hAnsi="Times New Roman" w:cs="Times New Roman"/>
                <w:sz w:val="18"/>
                <w:szCs w:val="18"/>
              </w:rPr>
              <w:t>174</w:t>
            </w:r>
            <w:r w:rsidR="00EF7D82" w:rsidRPr="00EF7D8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EF7D82" w:rsidRPr="00EF7D82" w14:paraId="638C02DA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6C0FC7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CF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A5F099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0.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0C1D56" w14:textId="37DBAF22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CE3A8B" w14:textId="42B74DD6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77576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A8B938" w14:textId="6E974F1E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D66134" w14:textId="0D49CE14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5BC2CA" w14:textId="3AAEB236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4C6A04" w14:textId="558B9BFA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7FCA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</w:tr>
      <w:tr w:rsidR="00EF7D82" w:rsidRPr="00EF7D82" w14:paraId="72FA3458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565883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GF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8E61F8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0.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5152C5" w14:textId="3888FBF0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E103B8" w14:textId="6E7EAD4E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77576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586D81" w14:textId="20EEE5AB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6DC887" w14:textId="6D8C83DC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B2B4A3" w14:textId="6F007A6C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C8CA00" w14:textId="6657197F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</w:tr>
      <w:tr w:rsidR="00EF7D82" w:rsidRPr="00EF7D82" w14:paraId="6BCE2D2D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705B7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NNF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62E6C5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0.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3BCA44" w14:textId="314FCDB5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CB5D1C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BFBCD0" w14:textId="490BEF10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BB2F8A" w14:textId="6BBCDB01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1B740D" w14:textId="14813531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3FC751" w14:textId="0A8ECF22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</w:tr>
      <w:tr w:rsidR="00EF7D82" w:rsidRPr="00EF7D82" w14:paraId="164F6B0D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A80920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PNF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72F6E7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0.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76D36E" w14:textId="5E46FB2F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9A2928" w14:textId="07FFFF51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77576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29C9A9" w14:textId="52527BD3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2A220D" w14:textId="39F4019F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691566" w14:textId="078BFE88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66F199" w14:textId="44C71BF6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</w:tr>
      <w:tr w:rsidR="00EF7D82" w:rsidRPr="00EF7D82" w14:paraId="64943F1A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A9DD9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PCF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167CA7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0.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B8DF05" w14:textId="631F6A9A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50A02D" w14:textId="10DB3950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77576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1DC49F" w14:textId="7AAA71E5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0D05B7" w14:textId="5B0B59EA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A1245C" w14:textId="1F67BDB1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FCA008" w14:textId="146C3191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</w:tr>
      <w:tr w:rsidR="00EF7D82" w:rsidRPr="00EF7D82" w14:paraId="6987496C" w14:textId="77777777" w:rsidTr="002204B9">
        <w:trPr>
          <w:gridAfter w:val="1"/>
          <w:wAfter w:w="98" w:type="dxa"/>
          <w:trHeight w:val="1219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45AD60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RMSEA</w:t>
            </w:r>
          </w:p>
          <w:p w14:paraId="5A19090D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(90 Percent Confidence Interval)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7D1503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lt;0.08</w:t>
            </w:r>
          </w:p>
          <w:p w14:paraId="129BCD0A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15ADE7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06 (.06-.07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BD7CBE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08(.08-.09)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674863" w14:textId="32AD2F68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.07-.08)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50BCC1" w14:textId="288C0874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-.</w:t>
            </w:r>
            <w:r w:rsidR="00644297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661A31" w14:textId="4D299305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-.</w:t>
            </w:r>
            <w:r w:rsidR="0005125C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07C116" w14:textId="13C046A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(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-.</w:t>
            </w:r>
            <w:r w:rsidR="005B470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F7D82" w:rsidRPr="00EF7D82" w14:paraId="3B48FBD6" w14:textId="77777777" w:rsidTr="002204B9">
        <w:trPr>
          <w:gridAfter w:val="1"/>
          <w:wAfter w:w="98" w:type="dxa"/>
          <w:trHeight w:val="609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AC7BBD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HOELTER (0.1)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13EF0F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&gt;20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C6CD6B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C359D7" w14:textId="5FCEC9BA" w:rsidR="00EF7D82" w:rsidRPr="00EF7D82" w:rsidRDefault="00077576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5A4A06" w14:textId="3F031DD5" w:rsidR="00EF7D82" w:rsidRPr="00EF7D82" w:rsidRDefault="002204B9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D69582" w14:textId="6AC624A0" w:rsidR="00EF7D82" w:rsidRPr="00EF7D82" w:rsidRDefault="00644297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326116" w14:textId="6C9DAC39" w:rsidR="00EF7D82" w:rsidRPr="00EF7D82" w:rsidRDefault="0005125C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C3600F" w14:textId="66FD8B47" w:rsidR="00EF7D82" w:rsidRPr="00EF7D82" w:rsidRDefault="005B4709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8</w:t>
            </w:r>
          </w:p>
        </w:tc>
      </w:tr>
      <w:tr w:rsidR="00EF7D82" w:rsidRPr="00EF7D82" w14:paraId="1928E290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F21928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AIC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BBFA42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7C9103" w14:textId="27F07DB8" w:rsidR="00EF7D82" w:rsidRPr="00EF7D82" w:rsidRDefault="00493171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33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D41488" w14:textId="131FBEA1" w:rsidR="00EF7D82" w:rsidRPr="00EF7D82" w:rsidRDefault="00077576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21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246339" w14:textId="16927494" w:rsidR="00EF7D82" w:rsidRPr="00EF7D82" w:rsidRDefault="002204B9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44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FF55EE" w14:textId="326BC3F4" w:rsidR="00EF7D82" w:rsidRPr="00EF7D82" w:rsidRDefault="00644297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05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905C3C" w14:textId="26E24DE9" w:rsidR="00EF7D82" w:rsidRPr="00EF7D82" w:rsidRDefault="0005125C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34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2F3C4A" w14:textId="15CDFD29" w:rsidR="00EF7D82" w:rsidRPr="00EF7D82" w:rsidRDefault="00644297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05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</w:tr>
      <w:tr w:rsidR="00EF7D82" w:rsidRPr="00EF7D82" w14:paraId="3EABBF09" w14:textId="77777777" w:rsidTr="002204B9">
        <w:trPr>
          <w:gridAfter w:val="1"/>
          <w:wAfter w:w="98" w:type="dxa"/>
          <w:trHeight w:val="304"/>
        </w:trPr>
        <w:tc>
          <w:tcPr>
            <w:tcW w:w="12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887592" w14:textId="77777777" w:rsidR="00EF7D82" w:rsidRPr="00EF7D82" w:rsidRDefault="00EF7D82" w:rsidP="00EF7D82">
            <w:pPr>
              <w:rPr>
                <w:rFonts w:ascii="Times New Roman" w:eastAsia="Calibri" w:hAnsi="Times New Roman" w:cs="Times New Roman"/>
              </w:rPr>
            </w:pPr>
            <w:r w:rsidRPr="00EF7D82">
              <w:rPr>
                <w:rFonts w:ascii="Times New Roman" w:eastAsia="Calibri" w:hAnsi="Times New Roman" w:cs="Times New Roman"/>
              </w:rPr>
              <w:t>ECVI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E1331EA" w14:textId="77777777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16EA99C" w14:textId="25A8840B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493171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D6DAA13" w14:textId="498292EC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77576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49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3228407" w14:textId="4E996995" w:rsidR="00EF7D82" w:rsidRPr="00EF7D82" w:rsidRDefault="00EF7D82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2204B9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51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E2FD462" w14:textId="4F0D115D" w:rsidR="00EF7D82" w:rsidRPr="00EF7D82" w:rsidRDefault="00644297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3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BF3BD9F" w14:textId="0A78C20C" w:rsidR="00EF7D82" w:rsidRPr="00EF7D82" w:rsidRDefault="0005125C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93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0BE46B8" w14:textId="2165E632" w:rsidR="00EF7D82" w:rsidRPr="00EF7D82" w:rsidRDefault="005B4709" w:rsidP="00EF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EF7D82" w:rsidRPr="00EF7D8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</w:tr>
    </w:tbl>
    <w:p w14:paraId="5DCC8CF7" w14:textId="3E645BCC" w:rsidR="00EF7D82" w:rsidRPr="00EF7D82" w:rsidRDefault="00EF7D82" w:rsidP="00EF7D82">
      <w:pPr>
        <w:ind w:left="-540" w:right="-835" w:hanging="9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F7D82">
        <w:rPr>
          <w:rFonts w:ascii="Times New Roman" w:eastAsia="Calibri" w:hAnsi="Times New Roman" w:cs="Times New Roman"/>
          <w:sz w:val="20"/>
          <w:szCs w:val="20"/>
        </w:rPr>
        <w:t>Notes: CFI = comparative fit index;</w:t>
      </w:r>
      <w:r w:rsidRPr="00EF7D82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EF7D82">
        <w:rPr>
          <w:rFonts w:ascii="Times New Roman" w:eastAsia="Calibri" w:hAnsi="Times New Roman" w:cs="Times New Roman"/>
          <w:color w:val="000000"/>
          <w:sz w:val="20"/>
          <w:szCs w:val="20"/>
        </w:rPr>
        <w:t>goodness of fit index (GFI)</w:t>
      </w:r>
      <w:r w:rsidRPr="00EF7D82">
        <w:rPr>
          <w:rFonts w:ascii="Times New Roman" w:eastAsia="Calibri" w:hAnsi="Times New Roman" w:cs="Times New Roman"/>
          <w:sz w:val="20"/>
          <w:szCs w:val="20"/>
        </w:rPr>
        <w:t>; NNFI = non-normed fit index; RMSEA = root mean square error of approximation; AIC = Akaike information criterion;</w:t>
      </w:r>
      <w:r w:rsidRPr="00EF7D82">
        <w:rPr>
          <w:rFonts w:ascii="Calibri" w:eastAsia="Calibri" w:hAnsi="Calibri" w:cs="Arial"/>
          <w:sz w:val="20"/>
          <w:szCs w:val="20"/>
        </w:rPr>
        <w:t xml:space="preserve"> </w:t>
      </w:r>
      <w:r w:rsidRPr="00EF7D82">
        <w:rPr>
          <w:rFonts w:ascii="Times New Roman" w:eastAsia="Calibri" w:hAnsi="Times New Roman" w:cs="Times New Roman"/>
          <w:sz w:val="20"/>
          <w:szCs w:val="20"/>
        </w:rPr>
        <w:t>and expected cross validation index (ECVI).</w:t>
      </w:r>
    </w:p>
    <w:p w14:paraId="21B2D9F9" w14:textId="77777777" w:rsidR="009472BA" w:rsidRDefault="009472BA" w:rsidP="009472BA">
      <w:pPr>
        <w:rPr>
          <w:noProof/>
        </w:rPr>
      </w:pPr>
    </w:p>
    <w:p w14:paraId="50385171" w14:textId="1B9947E0" w:rsidR="009472BA" w:rsidRDefault="009472BA" w:rsidP="009472BA">
      <w:pPr>
        <w:tabs>
          <w:tab w:val="left" w:pos="5235"/>
        </w:tabs>
      </w:pPr>
      <w:r>
        <w:tab/>
      </w:r>
    </w:p>
    <w:p w14:paraId="290876A6" w14:textId="77777777" w:rsidR="009472BA" w:rsidRDefault="009472BA" w:rsidP="009472BA">
      <w:pPr>
        <w:tabs>
          <w:tab w:val="left" w:pos="5235"/>
        </w:tabs>
      </w:pPr>
    </w:p>
    <w:p w14:paraId="1261F267" w14:textId="77777777" w:rsidR="009472BA" w:rsidRPr="009472BA" w:rsidRDefault="009472BA" w:rsidP="009472BA">
      <w:pPr>
        <w:tabs>
          <w:tab w:val="left" w:pos="5235"/>
        </w:tabs>
      </w:pPr>
    </w:p>
    <w:sectPr w:rsidR="009472BA" w:rsidRPr="009472BA" w:rsidSect="003212BB">
      <w:pgSz w:w="11907" w:h="16840" w:code="9"/>
      <w:pgMar w:top="1138" w:right="1800" w:bottom="851" w:left="1555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91D87"/>
    <w:multiLevelType w:val="hybridMultilevel"/>
    <w:tmpl w:val="B4F238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408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36"/>
    <w:rsid w:val="0005125C"/>
    <w:rsid w:val="00056DFC"/>
    <w:rsid w:val="00077576"/>
    <w:rsid w:val="00140CF6"/>
    <w:rsid w:val="00165A38"/>
    <w:rsid w:val="00196CB2"/>
    <w:rsid w:val="002204B9"/>
    <w:rsid w:val="00227FCA"/>
    <w:rsid w:val="00230338"/>
    <w:rsid w:val="003212BB"/>
    <w:rsid w:val="00383DC8"/>
    <w:rsid w:val="004515F6"/>
    <w:rsid w:val="00493171"/>
    <w:rsid w:val="00497172"/>
    <w:rsid w:val="004C145B"/>
    <w:rsid w:val="00517439"/>
    <w:rsid w:val="005B4709"/>
    <w:rsid w:val="00644297"/>
    <w:rsid w:val="00881236"/>
    <w:rsid w:val="008B0145"/>
    <w:rsid w:val="009472BA"/>
    <w:rsid w:val="00955F84"/>
    <w:rsid w:val="00991B86"/>
    <w:rsid w:val="00A049F2"/>
    <w:rsid w:val="00A324EC"/>
    <w:rsid w:val="00AD47F1"/>
    <w:rsid w:val="00DC79F7"/>
    <w:rsid w:val="00E313D2"/>
    <w:rsid w:val="00EA25B5"/>
    <w:rsid w:val="00E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4601111"/>
  <w15:chartTrackingRefBased/>
  <w15:docId w15:val="{50EE3F80-5DFC-4475-AB4B-3A27FE7C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3D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20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ohsenabadi</dc:creator>
  <cp:keywords/>
  <dc:description/>
  <cp:lastModifiedBy>mjavad shabani</cp:lastModifiedBy>
  <cp:revision>2</cp:revision>
  <dcterms:created xsi:type="dcterms:W3CDTF">2024-12-24T11:51:00Z</dcterms:created>
  <dcterms:modified xsi:type="dcterms:W3CDTF">2024-12-24T11:51:00Z</dcterms:modified>
</cp:coreProperties>
</file>